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CFD" w:rsidRDefault="00B00CFD"/>
    <w:p w:rsidR="00765C30" w:rsidRPr="00765C30" w:rsidRDefault="00E46A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392E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5C30" w:rsidRPr="00765C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65C30" w:rsidRPr="00765C30">
        <w:rPr>
          <w:rFonts w:ascii="Times New Roman" w:hAnsi="Times New Roman" w:cs="Times New Roman"/>
          <w:b/>
          <w:sz w:val="24"/>
          <w:szCs w:val="24"/>
        </w:rPr>
        <w:t xml:space="preserve">2. Summary of </w:t>
      </w:r>
      <w:r w:rsidR="00F6685A">
        <w:rPr>
          <w:rFonts w:ascii="Times New Roman" w:hAnsi="Times New Roman" w:cs="Times New Roman"/>
          <w:b/>
          <w:sz w:val="24"/>
          <w:szCs w:val="24"/>
        </w:rPr>
        <w:t>G</w:t>
      </w:r>
      <w:r w:rsidR="00765C30" w:rsidRPr="00765C30">
        <w:rPr>
          <w:rFonts w:ascii="Times New Roman" w:hAnsi="Times New Roman" w:cs="Times New Roman"/>
          <w:b/>
          <w:sz w:val="24"/>
          <w:szCs w:val="24"/>
        </w:rPr>
        <w:t>FP-positive hairy roots at puncture sites</w:t>
      </w:r>
    </w:p>
    <w:p w:rsidR="00765C30" w:rsidRDefault="00765C30"/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1009"/>
        <w:gridCol w:w="2232"/>
        <w:gridCol w:w="1388"/>
        <w:gridCol w:w="2287"/>
        <w:gridCol w:w="1414"/>
      </w:tblGrid>
      <w:tr w:rsidR="00765C30" w:rsidRPr="00765C30" w:rsidTr="006A41B7">
        <w:trPr>
          <w:trHeight w:val="827"/>
        </w:trPr>
        <w:tc>
          <w:tcPr>
            <w:tcW w:w="6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Plant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ID</w:t>
            </w:r>
          </w:p>
        </w:tc>
        <w:tc>
          <w:tcPr>
            <w:tcW w:w="13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F6685A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G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FP-pos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itive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 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hairy 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roots per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total </w:t>
            </w:r>
          </w:p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hairy roots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at puncture site 1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% </w:t>
            </w:r>
            <w:r w:rsidR="00F6685A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G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FP-pos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itive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 </w:t>
            </w:r>
          </w:p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oots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at puncture </w:t>
            </w:r>
          </w:p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site 1</w:t>
            </w:r>
          </w:p>
        </w:tc>
        <w:tc>
          <w:tcPr>
            <w:tcW w:w="1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F6685A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G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FP-pos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itive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 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hairy 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roots </w:t>
            </w:r>
            <w:r w:rsidR="00765C30"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per total </w:t>
            </w:r>
          </w:p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hairy roots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at puncture site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% </w:t>
            </w:r>
            <w:r w:rsidR="00F6685A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G</w:t>
            </w:r>
            <w:bookmarkStart w:id="0" w:name="_GoBack"/>
            <w:bookmarkEnd w:id="0"/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FP-pos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itive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>roots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at puncture </w:t>
            </w:r>
          </w:p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  <w:lang w:val="en-CA"/>
              </w:rPr>
              <w:t xml:space="preserve">site </w:t>
            </w:r>
            <w:r w:rsidRPr="00765C30">
              <w:rPr>
                <w:rFonts w:ascii="Calibri" w:eastAsia="SimSun" w:hAnsi="Calibri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</w:t>
            </w:r>
          </w:p>
        </w:tc>
        <w:tc>
          <w:tcPr>
            <w:tcW w:w="13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5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0%</w:t>
            </w:r>
          </w:p>
        </w:tc>
        <w:tc>
          <w:tcPr>
            <w:tcW w:w="1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/5</w:t>
            </w:r>
          </w:p>
        </w:tc>
        <w:tc>
          <w:tcPr>
            <w:tcW w:w="8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8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7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9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/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4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7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4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7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65C30" w:rsidRPr="00765C30" w:rsidRDefault="00765C30" w:rsidP="006A41B7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/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7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7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lastRenderedPageBreak/>
              <w:t>3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.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.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4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.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5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.0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6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7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8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49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7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1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2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2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/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0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3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/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67%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33%</w:t>
            </w:r>
          </w:p>
        </w:tc>
      </w:tr>
      <w:tr w:rsidR="00765C30" w:rsidRPr="00765C30" w:rsidTr="006A41B7">
        <w:trPr>
          <w:trHeight w:val="20"/>
        </w:trPr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4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25%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1/2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765C30" w:rsidRPr="00765C30" w:rsidRDefault="00765C30" w:rsidP="006A41B7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765C30">
              <w:rPr>
                <w:rFonts w:ascii="Calibri" w:eastAsia="SimSun" w:hAnsi="Calibri" w:cs="Arial"/>
                <w:color w:val="000000"/>
                <w:kern w:val="24"/>
                <w:sz w:val="18"/>
                <w:szCs w:val="18"/>
                <w:lang w:val="en-CA"/>
              </w:rPr>
              <w:t>50%</w:t>
            </w:r>
          </w:p>
        </w:tc>
      </w:tr>
    </w:tbl>
    <w:p w:rsidR="00765C30" w:rsidRDefault="00765C30"/>
    <w:sectPr w:rsidR="00765C30" w:rsidSect="00E16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DB1" w:rsidRDefault="00434DB1" w:rsidP="00765C30">
      <w:r>
        <w:separator/>
      </w:r>
    </w:p>
  </w:endnote>
  <w:endnote w:type="continuationSeparator" w:id="0">
    <w:p w:rsidR="00434DB1" w:rsidRDefault="00434DB1" w:rsidP="00765C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DB1" w:rsidRDefault="00434DB1" w:rsidP="00765C30">
      <w:r>
        <w:separator/>
      </w:r>
    </w:p>
  </w:footnote>
  <w:footnote w:type="continuationSeparator" w:id="0">
    <w:p w:rsidR="00434DB1" w:rsidRDefault="00434DB1" w:rsidP="00765C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7B15"/>
    <w:rsid w:val="00434DB1"/>
    <w:rsid w:val="00457B15"/>
    <w:rsid w:val="006540AC"/>
    <w:rsid w:val="00765C30"/>
    <w:rsid w:val="00B00CFD"/>
    <w:rsid w:val="00E160CD"/>
    <w:rsid w:val="00E46A55"/>
    <w:rsid w:val="00F66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0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5C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5C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2764</cp:lastModifiedBy>
  <cp:revision>4</cp:revision>
  <dcterms:created xsi:type="dcterms:W3CDTF">2018-11-21T09:00:00Z</dcterms:created>
  <dcterms:modified xsi:type="dcterms:W3CDTF">2019-03-19T05:46:00Z</dcterms:modified>
</cp:coreProperties>
</file>